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07DF18" w:rsidR="000035D5" w:rsidRDefault="000035D5">
                            <w:r>
                              <w:t xml:space="preserve">Reported on page number: </w:t>
                            </w:r>
                            <w:r w:rsidR="007345FA">
                              <w:t>N</w:t>
                            </w:r>
                            <w:r w:rsidR="000361C0">
                              <w:t>/</w:t>
                            </w:r>
                            <w:r w:rsidR="007345FA">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07DF18" w:rsidR="000035D5" w:rsidRDefault="000035D5">
                      <w:r>
                        <w:t xml:space="preserve">Reported on page number: </w:t>
                      </w:r>
                      <w:r w:rsidR="007345FA">
                        <w:t>N</w:t>
                      </w:r>
                      <w:r w:rsidR="000361C0">
                        <w:t>/</w:t>
                      </w:r>
                      <w:r w:rsidR="007345FA">
                        <w:t>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626D27" w:rsidR="000035D5" w:rsidRDefault="000035D5" w:rsidP="000035D5">
                            <w:r>
                              <w:t xml:space="preserve">Reported on page number: </w:t>
                            </w:r>
                            <w:r w:rsidR="000361C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1626D27" w:rsidR="000035D5" w:rsidRDefault="000035D5" w:rsidP="000035D5">
                      <w:r>
                        <w:t xml:space="preserve">Reported on page number: </w:t>
                      </w:r>
                      <w:r w:rsidR="000361C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243848" w:rsidR="000035D5" w:rsidRDefault="000361C0" w:rsidP="000035D5">
                            <w:r>
                              <w:t>N/A</w:t>
                            </w:r>
                            <w:r>
                              <w:t xml:space="preserve"> </w:t>
                            </w:r>
                            <w:r w:rsidR="007345FA">
                              <w:t>(worldwid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B243848" w:rsidR="000035D5" w:rsidRDefault="000361C0" w:rsidP="000035D5">
                      <w:r>
                        <w:t>N/A</w:t>
                      </w:r>
                      <w:r>
                        <w:t xml:space="preserve"> </w:t>
                      </w:r>
                      <w:r w:rsidR="007345FA">
                        <w:t>(worldwide analysi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BF7EA9">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ADFCA81"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ADFCA81" w:rsidR="000035D5" w:rsidRDefault="000361C0"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565214">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8F439A"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68F439A" w:rsidR="000035D5" w:rsidRDefault="000361C0"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4C9568B">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281DE9"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2281DE9" w:rsidR="000035D5" w:rsidRDefault="000361C0"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C93A577">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41A83FD"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41A83FD" w:rsidR="000035D5" w:rsidRDefault="000361C0"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657FDB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654855"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B654855" w:rsidR="000035D5" w:rsidRDefault="000361C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3DE444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E7420E3"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E7420E3" w:rsidR="000035D5" w:rsidRDefault="000361C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8D08B4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2A821D"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82A821D" w:rsidR="000035D5" w:rsidRDefault="000361C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FFF598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174E69"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A174E69" w:rsidR="000035D5" w:rsidRDefault="000361C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665F14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B30F01" w:rsidR="000035D5" w:rsidRDefault="000361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DB30F01" w:rsidR="000035D5" w:rsidRDefault="000361C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F9085" w14:textId="77777777" w:rsidR="004E638F" w:rsidRDefault="004E638F" w:rsidP="00F57A3B">
      <w:r>
        <w:separator/>
      </w:r>
    </w:p>
  </w:endnote>
  <w:endnote w:type="continuationSeparator" w:id="0">
    <w:p w14:paraId="071B3350" w14:textId="77777777" w:rsidR="004E638F" w:rsidRDefault="004E638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DE464" w14:textId="77777777" w:rsidR="004E638F" w:rsidRDefault="004E638F" w:rsidP="00F57A3B">
      <w:r>
        <w:separator/>
      </w:r>
    </w:p>
  </w:footnote>
  <w:footnote w:type="continuationSeparator" w:id="0">
    <w:p w14:paraId="3EA67D7A" w14:textId="77777777" w:rsidR="004E638F" w:rsidRDefault="004E638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1C0"/>
    <w:rsid w:val="000F365D"/>
    <w:rsid w:val="00116E71"/>
    <w:rsid w:val="00335779"/>
    <w:rsid w:val="004A7A57"/>
    <w:rsid w:val="004C71C4"/>
    <w:rsid w:val="004E638F"/>
    <w:rsid w:val="00515BC0"/>
    <w:rsid w:val="00541C18"/>
    <w:rsid w:val="00580384"/>
    <w:rsid w:val="00652B8B"/>
    <w:rsid w:val="0069423E"/>
    <w:rsid w:val="006F5F45"/>
    <w:rsid w:val="007345FA"/>
    <w:rsid w:val="00831ADE"/>
    <w:rsid w:val="00841F25"/>
    <w:rsid w:val="009364D9"/>
    <w:rsid w:val="00A43F5B"/>
    <w:rsid w:val="00A961CD"/>
    <w:rsid w:val="00AA3DEB"/>
    <w:rsid w:val="00AD410C"/>
    <w:rsid w:val="00BD19EC"/>
    <w:rsid w:val="00E004E6"/>
    <w:rsid w:val="00E31A2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23</Words>
  <Characters>5159</Characters>
  <Application>Microsoft Office Word</Application>
  <DocSecurity>0</DocSecurity>
  <Lines>12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yler Headley</cp:lastModifiedBy>
  <cp:revision>2</cp:revision>
  <dcterms:created xsi:type="dcterms:W3CDTF">2026-04-18T11:47:00Z</dcterms:created>
  <dcterms:modified xsi:type="dcterms:W3CDTF">2026-04-18T11:47:00Z</dcterms:modified>
</cp:coreProperties>
</file>